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center"/>
        <w:rPr>
          <w:rFonts w:ascii="Times New Roman" w:hAnsi="Times New Roman" w:cs="Times New Roman"/>
          <w:b/>
          <w:b/>
          <w:bCs/>
          <w:color w:val="000000"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  <w:lang w:val="en-US" w:eastAsia="en-US"/>
        </w:rPr>
        <w:t>Methods Matter: Comparison of techniques used for sea anemone venom extraction</w:t>
      </w:r>
    </w:p>
    <w:p>
      <w:pPr>
        <w:pStyle w:val="NoSpacing"/>
        <w:jc w:val="center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en-US"/>
        </w:rPr>
      </w:r>
      <w:bookmarkStart w:id="0" w:name="_Hlk143492497"/>
      <w:bookmarkStart w:id="1" w:name="_Hlk143492497"/>
      <w:bookmarkEnd w:id="1"/>
    </w:p>
    <w:p>
      <w:pPr>
        <w:pStyle w:val="NoSpacing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Authors: Kaposi K.L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1,</w:t>
      </w:r>
      <w:bookmarkStart w:id="2" w:name="_Hlk135405623"/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2</w:t>
      </w:r>
      <w:bookmarkEnd w:id="2"/>
      <w:r>
        <w:rPr>
          <w:rFonts w:cs="Times New Roman" w:ascii="Times New Roman" w:hAnsi="Times New Roman"/>
          <w:sz w:val="24"/>
          <w:szCs w:val="24"/>
          <w:lang w:val="en-US" w:eastAsia="en-US"/>
        </w:rPr>
        <w:t>*, Wilson, D.T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Jones, A.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 xml:space="preserve">3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nd Seymour J.E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2</w:t>
      </w:r>
    </w:p>
    <w:p>
      <w:pPr>
        <w:pStyle w:val="NoSpacing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rFonts w:cs="Calibri"/>
          <w:lang w:val="en-US" w:eastAsia="en-US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en-US"/>
        </w:rPr>
        <w:t>Supplementary Table 3: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Monoisotopic mass (Da) and retention time (min) of molecules identified from the total ion content (TIC) spectra obtained via uHPLC-MS analysis of &lt;3kDa venom fractions collected from sea anemone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US" w:eastAsia="en-US"/>
        </w:rPr>
        <w:t>Isactinia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>-MTQ, using the isolated cnidae (Cn), electrostimulation (E), and physical manipulation (Pm) methods</w:t>
      </w:r>
      <w:bookmarkStart w:id="3" w:name="_Hlk171006837"/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  <w:t xml:space="preserve"> </w:t>
      </w:r>
      <w:bookmarkEnd w:id="3"/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  <w:t xml:space="preserve">Molecules marked with an * are considered likely to be the same, but exhibit a higher degree of uncertainty due to low resolution and intensity. </w:t>
      </w:r>
    </w:p>
    <w:tbl>
      <w:tblPr>
        <w:tblW w:w="62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296"/>
        <w:gridCol w:w="1236"/>
        <w:gridCol w:w="1116"/>
      </w:tblGrid>
      <w:tr>
        <w:trPr>
          <w:tblHeader w:val="true"/>
          <w:trHeight w:val="405" w:hRule="atLeast"/>
        </w:trPr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bookmarkStart w:id="4" w:name="_Hlk174442038"/>
            <w:bookmarkEnd w:id="4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Retention Time (min)</w:t>
            </w:r>
          </w:p>
        </w:tc>
        <w:tc>
          <w:tcPr>
            <w:tcW w:w="364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Monoisotopic Mass (Da)</w:t>
            </w:r>
          </w:p>
        </w:tc>
      </w:tr>
      <w:tr>
        <w:trPr>
          <w:tblHeader w:val="true"/>
          <w:trHeight w:val="300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AU"/>
              </w:rPr>
              <w:t>Cn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E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Pm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1.195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9.290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7.211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0.339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5.705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7.739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7.689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6.344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5.751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9–5.4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4.2438*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3.7747*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3.823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3.248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6.352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1–7.4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3.3902*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3.7254*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3.678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2.237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2.298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0.191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1.744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1.696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4–4.4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9.310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9.706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4–7.5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2.2570*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1.7917*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6.241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3.298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9.80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4.149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8.281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4.308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4.205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1.1225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3.2688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6.272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9.261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3.202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2.318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4.234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0.29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4.309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8.318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5.611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5.235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2.309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8.201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4.211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2.223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5.238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1.220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0.284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5.243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4.235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8.193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0.304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6.116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8.236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3.343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7.217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5.325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6.256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5.251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0.243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4.289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9.278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0.284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3.293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0.246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9.231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4.249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2.294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4.311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0.282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3.188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7.229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1.228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3.235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4.215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0.211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3.465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9.241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2.399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8.204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0.276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5.284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7.242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2.326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9.247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2.294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8.220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2.294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9.152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0.279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6.52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8.284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4.220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2.31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5.248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0.220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3.178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5.312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8.268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6.285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2.239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7.282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2.337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1.218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8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1.370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8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6.432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8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6.349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9.376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53.168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9.252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2.232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5.305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3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7.229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4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0.222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4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3.177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5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9.28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7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7.278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7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1.227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7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7.276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8.245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9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3.213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9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0.317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9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7.314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2.266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3.279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7.305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2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0.213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9.227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4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9.200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4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2.409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4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9.442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4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1.24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4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4.389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6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1.284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7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7.27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7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4.200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8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1.437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8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4.258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9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5.247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9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6.283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1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6.306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1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8.242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4.303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2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8.245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3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0.265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4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5.237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5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3.209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6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6.406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8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6.212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9.291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9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6.246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3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5.284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5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3.252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5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2.240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6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5.296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6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9.251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8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8.321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8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7.301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9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2.266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9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1.258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9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7.429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0.258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1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2.222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2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0.239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2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8.214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2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1.286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5.575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3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2.255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4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3.267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4.324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5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8.292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5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4.339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5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2.223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6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0.509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7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6.234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8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7.389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7.272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06–16.0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6.162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6.245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4.2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2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6.243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2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0.42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2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8.205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2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3.299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3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9.309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3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2.45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1.606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4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5.351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4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7.238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4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7.288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4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1.466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5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8.249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1.283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6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9.256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6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5.281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7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3.333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7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5.685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9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3.218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9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4.262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96–16.1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1.291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1.288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1.289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0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4.37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0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5.269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1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4.561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1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3.264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6.601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0.256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5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9.571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6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4.244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4.356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2.324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5.324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7.309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06–17.1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2.354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2.352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2.353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1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7.410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7.411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2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3.312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2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1.351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49–17.5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5.319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5.31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5.318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5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8.290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6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2.239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6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9.300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6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5.250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7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0.233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7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5.369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8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4.518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9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9.258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7.225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6.338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4.241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0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9.351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1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3.568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7.28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3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3.359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3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8.304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4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6.402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5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8.236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84–18.8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9.348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9.343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9.345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9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2.319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0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6.274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3.32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2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4.240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5.682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4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8.449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4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51.832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1.280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5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5.401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6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5.35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6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4.308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6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6.27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0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5.394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09–20.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3.376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3.368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3.372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8.360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1.298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8.333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1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1.293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2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8.294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2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3.300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8.751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3.589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48–20.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5.436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5.44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3.309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7.418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0.499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3.378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5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1.867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5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0.519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6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7.426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8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4.214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8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7.28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4.403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8.383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23–21.2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7.404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7.395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7.399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3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2.666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4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9.384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4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7.397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4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4.42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4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8.849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5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4.274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6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8.397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6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9.274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9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3.177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1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4.41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1.433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3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1.487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3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1.968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28.819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1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0.299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5.461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4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2.285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5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3.424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5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5.399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9.319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7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14.970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9.488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0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2.364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3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5.545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5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0.332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7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6.218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8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1.265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0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1.327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6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6.965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8.262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1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5.294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1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2.28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6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5.312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9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5.312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6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9.296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5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8.172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5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3.218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5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1.251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5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9.411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9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0.329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4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5.319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7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4.225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9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5.837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  <w:tr>
        <w:trPr>
          <w:trHeight w:val="420" w:hRule="atLeast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299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1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eastAsia="en-AU"/>
        </w:rPr>
      </w:pPr>
      <w:bookmarkStart w:id="5" w:name="_Hlk174975135"/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AU"/>
        </w:rPr>
        <w:t xml:space="preserve"> </w:t>
      </w:r>
      <w:bookmarkEnd w:id="5"/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8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8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E74B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Times New Roman"/>
      <w:color w:val="2E74B5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color w:val="00B05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i w:val="false"/>
      <w:color w:val="000000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color w:val="7030A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Calibri" w:cs="Times New Roman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i w:val="false"/>
    </w:rPr>
  </w:style>
  <w:style w:type="character" w:styleId="WW8Num20z1">
    <w:name w:val="WW8Num20z1"/>
    <w:qFormat/>
    <w:rPr>
      <w:i w:val="false"/>
      <w:color w:val="000000"/>
    </w:rPr>
  </w:style>
  <w:style w:type="character" w:styleId="WW8Num21z0">
    <w:name w:val="WW8Num21z0"/>
    <w:qFormat/>
    <w:rPr>
      <w:i w:val="false"/>
      <w:color w:val="000000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eastAsia="Calibri" w:cs="Aria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eastAsia="Calibri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eastAsia="Calibri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eastAsia="Calibri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Times New Roman" w:hAnsi="Times New Roman" w:eastAsia="Calibri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Wingdings" w:hAnsi="Wingdings" w:eastAsia="Calibri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i w:val="false"/>
      <w:color w:val="000000"/>
    </w:rPr>
  </w:style>
  <w:style w:type="character" w:styleId="WW8Num30z0">
    <w:name w:val="WW8Num30z0"/>
    <w:qFormat/>
    <w:rPr>
      <w:b/>
    </w:rPr>
  </w:style>
  <w:style w:type="character" w:styleId="WW8Num31z0">
    <w:name w:val="WW8Num31z0"/>
    <w:qFormat/>
    <w:rPr>
      <w:i w:val="false"/>
      <w:color w:val="00000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rFonts w:ascii="Symbol" w:hAnsi="Symbol" w:cs="Symbol"/>
      <w:color w:val="002060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E74B5"/>
    </w:rPr>
  </w:style>
  <w:style w:type="character" w:styleId="Heading5Char">
    <w:name w:val="Heading 5 Char"/>
    <w:qFormat/>
    <w:rPr>
      <w:rFonts w:ascii="Calibri Light" w:hAnsi="Calibri Light" w:eastAsia="Times New Roman" w:cs="Times New Roman"/>
      <w:color w:val="2E74B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FootnoteTextChar">
    <w:name w:val="Footnote Text Char"/>
    <w:qFormat/>
    <w:rPr>
      <w:rFonts w:eastAsia="Times New Roman" w:cs="Times New Roman"/>
      <w:sz w:val="20"/>
      <w:szCs w:val="20"/>
      <w:lang w:val="en-US"/>
    </w:rPr>
  </w:style>
  <w:style w:type="character" w:styleId="SubtleEmphasis">
    <w:name w:val="Subtle Emphasis"/>
    <w:qFormat/>
    <w:rPr>
      <w:i/>
      <w:iCs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954F72"/>
      <w:u w:val="single"/>
    </w:rPr>
  </w:style>
  <w:style w:type="character" w:styleId="Anchortext">
    <w:name w:val="anchor-text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eastAsia="Times New Roman" w:cs="Times New Roman"/>
      <w:lang w:val="en-US"/>
    </w:rPr>
  </w:style>
  <w:style w:type="paragraph" w:styleId="Contents1">
    <w:name w:val="TOC 1"/>
    <w:basedOn w:val="Normal"/>
    <w:next w:val="Normal"/>
    <w:pPr>
      <w:spacing w:before="0" w:after="100"/>
    </w:pPr>
    <w:rPr>
      <w:rFonts w:eastAsia="Times New Roman" w:cs="Times New Roman"/>
      <w:lang w:val="en-US"/>
    </w:rPr>
  </w:style>
  <w:style w:type="paragraph" w:styleId="Contents3">
    <w:name w:val="TOC 3"/>
    <w:basedOn w:val="Normal"/>
    <w:next w:val="Normal"/>
    <w:pPr>
      <w:spacing w:before="0" w:after="100"/>
      <w:jc w:val="center"/>
    </w:pPr>
    <w:rPr>
      <w:rFonts w:eastAsia="Times New Roman" w:cs="Times New Roman"/>
      <w:sz w:val="44"/>
      <w:szCs w:val="44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cimalAligned">
    <w:name w:val="Decimal Aligned"/>
    <w:basedOn w:val="Normal"/>
    <w:qFormat/>
    <w:pPr>
      <w:spacing w:lineRule="auto" w:line="276" w:before="0" w:after="200"/>
    </w:pPr>
    <w:rPr>
      <w:rFonts w:eastAsia="Times New Roman" w:cs="Times New Roman"/>
      <w:lang w:val="en-US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 w:cs="Times New Roman"/>
      <w:sz w:val="20"/>
      <w:szCs w:val="20"/>
      <w:lang w:val="en-US"/>
    </w:rPr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/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shd w:fill="A9D08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pBdr>
        <w:lef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lef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left w:val="single" w:sz="4" w:space="0" w:color="000000"/>
      </w:pBdr>
      <w:shd w:fill="FFF2CC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8">
    <w:name w:val="xl7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shd w:fill="FFF2CC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0000"/>
      <w:sz w:val="24"/>
      <w:szCs w:val="24"/>
    </w:rPr>
  </w:style>
  <w:style w:type="paragraph" w:styleId="Xl81">
    <w:name w:val="xl81"/>
    <w:basedOn w:val="Normal"/>
    <w:qFormat/>
    <w:pPr>
      <w:shd w:fill="FF00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2">
    <w:name w:val="xl82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3">
    <w:name w:val="xl83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4">
    <w:name w:val="xl84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5">
    <w:name w:val="xl8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32"/>
      <w:szCs w:val="32"/>
    </w:rPr>
  </w:style>
  <w:style w:type="paragraph" w:styleId="Xl86">
    <w:name w:val="xl8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7">
    <w:name w:val="xl87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8">
    <w:name w:val="xl8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9">
    <w:name w:val="xl89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0">
    <w:name w:val="xl90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1">
    <w:name w:val="xl9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2">
    <w:name w:val="xl92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3">
    <w:name w:val="xl9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4">
    <w:name w:val="xl9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5">
    <w:name w:val="xl95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6">
    <w:name w:val="xl9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7">
    <w:name w:val="xl9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8">
    <w:name w:val="xl98"/>
    <w:basedOn w:val="Normal"/>
    <w:qFormat/>
    <w:pPr>
      <w:shd w:fill="FFF2C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9">
    <w:name w:val="xl99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00">
    <w:name w:val="xl10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4T03:55:00Z</dcterms:created>
  <dc:creator>Katrina Kaposi</dc:creator>
  <dc:description/>
  <cp:keywords/>
  <dc:language>en-US</dc:language>
  <cp:lastModifiedBy>Katrina Kaposi</cp:lastModifiedBy>
  <cp:lastPrinted>2024-12-12T19:09:00Z</cp:lastPrinted>
  <dcterms:modified xsi:type="dcterms:W3CDTF">2024-12-14T03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9BF2F17BE64C41A4A70FFEFDD577FB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Id 2_1">
    <vt:lpwstr>http://csl.mendeley.com/styles/618499511/apa</vt:lpwstr>
  </property>
  <property fmtid="{D5CDD505-2E9C-101B-9397-08002B2CF9AE}" pid="6" name="Mendeley Recent Style Id 3_1">
    <vt:lpwstr>http://csl.mendeley.com/styles/618499511/APAkaposi</vt:lpwstr>
  </property>
  <property fmtid="{D5CDD505-2E9C-101B-9397-08002B2CF9AE}" pid="7" name="Mendeley Recent Style Id 4_1">
    <vt:lpwstr>http://www.zotero.org/styles/american-sociological-association</vt:lpwstr>
  </property>
  <property fmtid="{D5CDD505-2E9C-101B-9397-08002B2CF9AE}" pid="8" name="Mendeley Recent Style Id 5_1">
    <vt:lpwstr>http://www.zotero.org/styles/chicago-author-date</vt:lpwstr>
  </property>
  <property fmtid="{D5CDD505-2E9C-101B-9397-08002B2CF9AE}" pid="9" name="Mendeley Recent Style Id 6_1">
    <vt:lpwstr>http://www.zotero.org/styles/harvard-cite-them-right</vt:lpwstr>
  </property>
  <property fmtid="{D5CDD505-2E9C-101B-9397-08002B2CF9AE}" pid="10" name="Mendeley Recent Style Id 7_1">
    <vt:lpwstr>http://www.zotero.org/styles/ieee</vt:lpwstr>
  </property>
  <property fmtid="{D5CDD505-2E9C-101B-9397-08002B2CF9AE}" pid="11" name="Mendeley Recent Style Id 8_1">
    <vt:lpwstr>http://www.zotero.org/styles/modern-humanities-research-association</vt:lpwstr>
  </property>
  <property fmtid="{D5CDD505-2E9C-101B-9397-08002B2CF9AE}" pid="12" name="Mendeley Recent Style Id 9_1">
    <vt:lpwstr>http://www.zotero.org/styles/modern-language-association</vt:lpwstr>
  </property>
  <property fmtid="{D5CDD505-2E9C-101B-9397-08002B2CF9AE}" pid="13" name="Mendeley Recent Style Name 0_1">
    <vt:lpwstr>American Medical Association 11th edition</vt:lpwstr>
  </property>
  <property fmtid="{D5CDD505-2E9C-101B-9397-08002B2CF9AE}" pid="14" name="Mendeley Recent Style Name 1_1">
    <vt:lpwstr>American Psychological Association 7th edition</vt:lpwstr>
  </property>
  <property fmtid="{D5CDD505-2E9C-101B-9397-08002B2CF9AE}" pid="15" name="Mendeley Recent Style Name 2_1">
    <vt:lpwstr>American Psychological Association 7th edition</vt:lpwstr>
  </property>
  <property fmtid="{D5CDD505-2E9C-101B-9397-08002B2CF9AE}" pid="16" name="Mendeley Recent Style Name 3_1">
    <vt:lpwstr>American Psychological Association 7th edition - 2Katrina Kaposi</vt:lpwstr>
  </property>
  <property fmtid="{D5CDD505-2E9C-101B-9397-08002B2CF9AE}" pid="17" name="Mendeley Recent Style Name 4_1">
    <vt:lpwstr>American Sociological Association 6th edition</vt:lpwstr>
  </property>
  <property fmtid="{D5CDD505-2E9C-101B-9397-08002B2CF9AE}" pid="18" name="Mendeley Recent Style Name 5_1">
    <vt:lpwstr>Chicago Manual of Style 17th edition (author-date)</vt:lpwstr>
  </property>
  <property fmtid="{D5CDD505-2E9C-101B-9397-08002B2CF9AE}" pid="19" name="Mendeley Recent Style Name 6_1">
    <vt:lpwstr>Cite Them Right 10th edition - Harvard</vt:lpwstr>
  </property>
  <property fmtid="{D5CDD505-2E9C-101B-9397-08002B2CF9AE}" pid="20" name="Mendeley Recent Style Name 7_1">
    <vt:lpwstr>IEEE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Name 9_1">
    <vt:lpwstr>Modern Language Association 8th edition</vt:lpwstr>
  </property>
  <property fmtid="{D5CDD505-2E9C-101B-9397-08002B2CF9AE}" pid="23" name="__Grammarly_42___1">
    <vt:lpwstr>__Grammarly_42___1</vt:lpwstr>
  </property>
  <property fmtid="{D5CDD505-2E9C-101B-9397-08002B2CF9AE}" pid="24" name="__Grammarly_42____i">
    <vt:lpwstr>__Grammarly_42____i</vt:lpwstr>
  </property>
</Properties>
</file>